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06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271"/>
        <w:gridCol w:w="583"/>
        <w:gridCol w:w="200"/>
        <w:gridCol w:w="841"/>
        <w:gridCol w:w="1333"/>
        <w:gridCol w:w="1333"/>
        <w:gridCol w:w="200"/>
        <w:gridCol w:w="1333"/>
        <w:gridCol w:w="1056"/>
        <w:gridCol w:w="1056"/>
      </w:tblGrid>
      <w:tr w:rsidR="004F1A87" w:rsidRPr="004F1A87" w:rsidTr="00487B9B">
        <w:trPr>
          <w:trHeight w:val="285"/>
        </w:trPr>
        <w:tc>
          <w:tcPr>
            <w:tcW w:w="9206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B0662E" w:rsidRDefault="004F1A87" w:rsidP="00487B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Table S3.</w:t>
            </w:r>
            <w:r w:rsidRPr="00B066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Spearman R values for correlations between forward and reverse sequence reads from the three UDPS runs (top row) and p-values generated by z-tests as described in Materials and Methods. </w:t>
            </w:r>
          </w:p>
        </w:tc>
      </w:tr>
      <w:tr w:rsidR="004F1A87" w:rsidRPr="00704F27" w:rsidTr="00487B9B">
        <w:trPr>
          <w:trHeight w:val="285"/>
        </w:trPr>
        <w:tc>
          <w:tcPr>
            <w:tcW w:w="18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UDPS data 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152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UDPS data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2</w:t>
            </w:r>
          </w:p>
        </w:tc>
      </w:tr>
      <w:tr w:rsidR="004F1A87" w:rsidRPr="00704F27" w:rsidTr="00487B9B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35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Forwar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sequenc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34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Rever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sequences</w:t>
            </w:r>
          </w:p>
        </w:tc>
      </w:tr>
      <w:tr w:rsidR="004F1A87" w:rsidRPr="00704F27" w:rsidTr="00487B9B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un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un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un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un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un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un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</w:t>
            </w:r>
          </w:p>
        </w:tc>
      </w:tr>
      <w:tr w:rsidR="004F1A87" w:rsidRPr="00704F27" w:rsidTr="00487B9B">
        <w:trPr>
          <w:trHeight w:val="545"/>
        </w:trPr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Forward</w:t>
            </w:r>
          </w:p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equence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un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65 &lt;0.00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0.31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br/>
              <w:t>0.000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60 &lt;0.0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5 &lt;0.0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7 &lt;0.00001</w:t>
            </w:r>
          </w:p>
        </w:tc>
      </w:tr>
      <w:tr w:rsidR="004F1A87" w:rsidRPr="00704F27" w:rsidTr="00487B9B">
        <w:trPr>
          <w:trHeight w:val="545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un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4 &lt;0.00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65 &lt;0.0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0 &lt;0.0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6 &lt;0.00001</w:t>
            </w:r>
          </w:p>
        </w:tc>
      </w:tr>
      <w:tr w:rsidR="004F1A87" w:rsidRPr="00704F27" w:rsidTr="00487B9B">
        <w:trPr>
          <w:trHeight w:val="545"/>
        </w:trPr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un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6 &lt;0.0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0.15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br/>
              <w:t>0.02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3 &lt;0.00001</w:t>
            </w:r>
          </w:p>
        </w:tc>
      </w:tr>
      <w:tr w:rsidR="004F1A87" w:rsidRPr="00704F27" w:rsidTr="00487B9B">
        <w:trPr>
          <w:trHeight w:val="13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4F1A87" w:rsidRPr="00704F27" w:rsidTr="00487B9B">
        <w:trPr>
          <w:trHeight w:val="545"/>
        </w:trPr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1A8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Reverse</w:t>
            </w:r>
          </w:p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equence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un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4 &lt;0.0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2 &lt;0.00001</w:t>
            </w:r>
          </w:p>
        </w:tc>
      </w:tr>
      <w:tr w:rsidR="004F1A87" w:rsidRPr="00704F27" w:rsidTr="00487B9B">
        <w:trPr>
          <w:trHeight w:val="545"/>
        </w:trPr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un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3 &lt;0.00001</w:t>
            </w:r>
          </w:p>
        </w:tc>
      </w:tr>
      <w:tr w:rsidR="004F1A87" w:rsidRPr="00704F27" w:rsidTr="00487B9B">
        <w:trPr>
          <w:trHeight w:val="558"/>
        </w:trPr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Run </w:t>
            </w: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A87" w:rsidRPr="00704F27" w:rsidRDefault="004F1A87" w:rsidP="00487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1A87" w:rsidRPr="00704F27" w:rsidRDefault="004F1A87" w:rsidP="0048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704F2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</w:p>
        </w:tc>
      </w:tr>
    </w:tbl>
    <w:p w:rsidR="003E7C58" w:rsidRDefault="003E7C58"/>
    <w:sectPr w:rsidR="003E7C58" w:rsidSect="003E7C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4F1A87"/>
    <w:rsid w:val="003E7C58"/>
    <w:rsid w:val="004F1A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56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Brodin</dc:creator>
  <cp:lastModifiedBy>Johanna Brodin</cp:lastModifiedBy>
  <cp:revision>1</cp:revision>
  <dcterms:created xsi:type="dcterms:W3CDTF">2013-06-26T06:49:00Z</dcterms:created>
  <dcterms:modified xsi:type="dcterms:W3CDTF">2013-06-26T06:50:00Z</dcterms:modified>
</cp:coreProperties>
</file>